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16006" w14:textId="77777777" w:rsidR="00E91B4F" w:rsidRPr="006B6643" w:rsidRDefault="00E91B4F" w:rsidP="00E91B4F">
      <w:pPr>
        <w:rPr>
          <w:rFonts w:ascii="Arial" w:eastAsia="Aptos" w:hAnsi="Arial" w:cs="Arial"/>
          <w:color w:val="000000" w:themeColor="text1"/>
          <w:sz w:val="22"/>
          <w:szCs w:val="22"/>
        </w:rPr>
      </w:pPr>
      <w:r w:rsidRPr="006B6643">
        <w:rPr>
          <w:rFonts w:ascii="Arial" w:eastAsia="Aptos" w:hAnsi="Arial" w:cs="Arial"/>
          <w:b/>
          <w:bCs/>
          <w:color w:val="000000" w:themeColor="text1"/>
          <w:sz w:val="22"/>
          <w:szCs w:val="22"/>
        </w:rPr>
        <w:t xml:space="preserve">Supplemental Table 1: </w:t>
      </w:r>
      <w:r w:rsidRPr="006B6643">
        <w:rPr>
          <w:rFonts w:ascii="Arial" w:eastAsia="Aptos" w:hAnsi="Arial" w:cs="Arial"/>
          <w:color w:val="000000" w:themeColor="text1"/>
          <w:sz w:val="22"/>
          <w:szCs w:val="22"/>
        </w:rPr>
        <w:t>Association of any history of aromatase inhibitor therapy use on FSFI desire and arousal domain scores.</w:t>
      </w:r>
    </w:p>
    <w:tbl>
      <w:tblPr>
        <w:tblW w:w="94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5"/>
        <w:gridCol w:w="1530"/>
        <w:gridCol w:w="2250"/>
        <w:gridCol w:w="1890"/>
        <w:gridCol w:w="1050"/>
      </w:tblGrid>
      <w:tr w:rsidR="00E91B4F" w:rsidRPr="006B6643" w14:paraId="29D4C58B" w14:textId="77777777" w:rsidTr="006B6643">
        <w:trPr>
          <w:trHeight w:val="300"/>
        </w:trPr>
        <w:tc>
          <w:tcPr>
            <w:tcW w:w="26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AD8040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FSFI Scores (N=72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1DE853" w14:textId="77777777" w:rsidR="00E91B4F" w:rsidRPr="006B6643" w:rsidRDefault="00E91B4F" w:rsidP="00CE0B0D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4C668028" w14:textId="77777777" w:rsidR="00E91B4F" w:rsidRPr="006B6643" w:rsidRDefault="00E91B4F" w:rsidP="00CE0B0D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4F6DBA" w14:textId="77777777" w:rsidR="00E91B4F" w:rsidRPr="006B6643" w:rsidRDefault="00E91B4F" w:rsidP="00CE0B0D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o endocrine therapy (N =34)</w:t>
            </w:r>
          </w:p>
          <w:p w14:paraId="69314153" w14:textId="77777777" w:rsidR="00E91B4F" w:rsidRPr="006B6643" w:rsidRDefault="00E91B4F" w:rsidP="00CE0B0D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890" w:type="dxa"/>
            <w:tcBorders>
              <w:top w:val="single" w:sz="12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A3F54E" w14:textId="77777777" w:rsidR="00E91B4F" w:rsidRPr="006B6643" w:rsidRDefault="00E91B4F" w:rsidP="00CE0B0D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AI only</w:t>
            </w:r>
          </w:p>
          <w:p w14:paraId="2A06773F" w14:textId="77777777" w:rsidR="00E91B4F" w:rsidRPr="006B6643" w:rsidRDefault="00E91B4F" w:rsidP="00CE0B0D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ndocrine therapy (N=38)</w:t>
            </w:r>
          </w:p>
          <w:p w14:paraId="5519716B" w14:textId="77777777" w:rsidR="00E91B4F" w:rsidRPr="006B6643" w:rsidRDefault="00E91B4F" w:rsidP="00CE0B0D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050" w:type="dxa"/>
            <w:tcBorders>
              <w:top w:val="single" w:sz="12" w:space="0" w:color="000000" w:themeColor="text1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21054A" w14:textId="77777777" w:rsidR="00E91B4F" w:rsidRPr="006B6643" w:rsidRDefault="00E91B4F" w:rsidP="00CE0B0D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91B4F" w:rsidRPr="006B6643" w14:paraId="353F8B31" w14:textId="77777777" w:rsidTr="006B6643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12" w:space="0" w:color="000000" w:themeColor="text1"/>
              <w:bottom w:val="nil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AB4148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sire Domai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F4548D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97 (1.07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5C868E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92 (1.30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EA2CD8E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08 (0.83)</w:t>
            </w:r>
          </w:p>
        </w:tc>
        <w:tc>
          <w:tcPr>
            <w:tcW w:w="1050" w:type="dxa"/>
            <w:tcBorders>
              <w:left w:val="single" w:sz="6" w:space="0" w:color="auto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6B47D80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23</w:t>
            </w:r>
          </w:p>
        </w:tc>
      </w:tr>
      <w:tr w:rsidR="00E91B4F" w:rsidRPr="006B6643" w14:paraId="0045BF09" w14:textId="77777777" w:rsidTr="006B6643">
        <w:trPr>
          <w:trHeight w:val="300"/>
        </w:trPr>
        <w:tc>
          <w:tcPr>
            <w:tcW w:w="2685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CB9BA8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rousal Domain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12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1F7976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83 (1.52)</w:t>
            </w:r>
          </w:p>
        </w:tc>
        <w:tc>
          <w:tcPr>
            <w:tcW w:w="2250" w:type="dxa"/>
            <w:tcBorders>
              <w:top w:val="nil"/>
              <w:left w:val="single" w:sz="6" w:space="0" w:color="auto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838041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94 (1.88)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12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DC1608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83(1.51)</w:t>
            </w:r>
          </w:p>
        </w:tc>
        <w:tc>
          <w:tcPr>
            <w:tcW w:w="1050" w:type="dxa"/>
            <w:tcBorders>
              <w:left w:val="single" w:sz="6" w:space="0" w:color="auto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245F144" w14:textId="77777777" w:rsidR="00E91B4F" w:rsidRPr="006B6643" w:rsidRDefault="00E91B4F" w:rsidP="00CE0B0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B664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92</w:t>
            </w:r>
          </w:p>
        </w:tc>
      </w:tr>
    </w:tbl>
    <w:p w14:paraId="0EBE5D04" w14:textId="77777777" w:rsidR="00E91B4F" w:rsidRPr="006B6643" w:rsidRDefault="00E91B4F" w:rsidP="00E91B4F">
      <w:pPr>
        <w:rPr>
          <w:rFonts w:ascii="Arial" w:eastAsia="Aptos" w:hAnsi="Arial" w:cs="Arial"/>
          <w:color w:val="000000" w:themeColor="text1"/>
          <w:sz w:val="22"/>
          <w:szCs w:val="22"/>
        </w:rPr>
      </w:pPr>
    </w:p>
    <w:p w14:paraId="38032464" w14:textId="77777777" w:rsidR="00E91B4F" w:rsidRPr="006B6643" w:rsidRDefault="00E91B4F" w:rsidP="00E91B4F">
      <w:pPr>
        <w:rPr>
          <w:rFonts w:ascii="Arial" w:eastAsia="Aptos" w:hAnsi="Arial" w:cs="Arial"/>
          <w:color w:val="000000" w:themeColor="text1"/>
          <w:sz w:val="22"/>
          <w:szCs w:val="22"/>
        </w:rPr>
      </w:pPr>
    </w:p>
    <w:p w14:paraId="3DF2CA1B" w14:textId="77777777" w:rsidR="00E96DA3" w:rsidRDefault="00E96DA3"/>
    <w:sectPr w:rsidR="00E96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4F"/>
    <w:rsid w:val="001921A0"/>
    <w:rsid w:val="00303D66"/>
    <w:rsid w:val="00435322"/>
    <w:rsid w:val="00561637"/>
    <w:rsid w:val="006B6643"/>
    <w:rsid w:val="008A699C"/>
    <w:rsid w:val="00BD512D"/>
    <w:rsid w:val="00E91B4F"/>
    <w:rsid w:val="00E9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7033A"/>
  <w15:chartTrackingRefBased/>
  <w15:docId w15:val="{D00C67FF-B5E2-814E-8795-2DFBC9700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B4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B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B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B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B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B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B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B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B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B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B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B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1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B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1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B4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1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B4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1B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B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B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0-08T23:55:00Z</dcterms:created>
  <dcterms:modified xsi:type="dcterms:W3CDTF">2025-10-09T00:16:00Z</dcterms:modified>
</cp:coreProperties>
</file>